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A134" w14:textId="77777777" w:rsidR="00AF6891" w:rsidRPr="00B61464" w:rsidRDefault="00AF6891" w:rsidP="00AF6891">
      <w:pPr>
        <w:spacing w:after="0"/>
        <w:jc w:val="both"/>
        <w:rPr>
          <w:rFonts w:ascii="Palatino Linotype" w:hAnsi="Palatino Linotype" w:cstheme="majorBidi"/>
          <w:sz w:val="24"/>
          <w:szCs w:val="24"/>
        </w:rPr>
      </w:pPr>
      <w:r w:rsidRPr="00B61464">
        <w:rPr>
          <w:rFonts w:ascii="Palatino Linotype" w:hAnsi="Palatino Linotype"/>
          <w:b/>
          <w:bCs/>
          <w:sz w:val="18"/>
          <w:szCs w:val="18"/>
        </w:rPr>
        <w:t>Table S10:</w:t>
      </w:r>
      <w:r w:rsidRPr="00B61464">
        <w:rPr>
          <w:rFonts w:ascii="Palatino Linotype" w:hAnsi="Palatino Linotype" w:cstheme="majorBidi"/>
          <w:b/>
          <w:sz w:val="24"/>
          <w:szCs w:val="24"/>
        </w:rPr>
        <w:t xml:space="preserve"> </w:t>
      </w:r>
      <w:bookmarkStart w:id="0" w:name="_Hlk147452505"/>
      <w:r w:rsidRPr="00B61464">
        <w:rPr>
          <w:rFonts w:ascii="Palatino Linotype" w:hAnsi="Palatino Linotype" w:cstheme="majorBidi"/>
          <w:sz w:val="24"/>
          <w:szCs w:val="24"/>
        </w:rPr>
        <w:t>Values of the Condensed local electrophilicity 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El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>)/nucleophilicity 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Nu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 xml:space="preserve">) index (e*eV)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</w:t>
      </w:r>
      <w:r w:rsidRPr="00B61464">
        <w:rPr>
          <w:rFonts w:ascii="Palatino Linotype" w:eastAsia="Times New Roman" w:hAnsi="Palatino Linotype" w:cstheme="majorBidi"/>
          <w:color w:val="FF0000"/>
          <w:sz w:val="24"/>
          <w:szCs w:val="24"/>
        </w:rPr>
        <w:t xml:space="preserve"> target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compounds (</w:t>
      </w:r>
      <w:r w:rsidRPr="00B61464">
        <w:rPr>
          <w:rFonts w:ascii="Palatino Linotype" w:eastAsia="Times New Roman" w:hAnsi="Palatino Linotype" w:cstheme="majorBidi"/>
          <w:b/>
          <w:bCs/>
          <w:sz w:val="24"/>
          <w:szCs w:val="24"/>
        </w:rPr>
        <w:t>I, X-XI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 xml:space="preserve">) by </w:t>
      </w:r>
      <w:r w:rsidRPr="00B61464">
        <w:rPr>
          <w:rFonts w:ascii="Palatino Linotype" w:hAnsi="Palatino Linotype" w:cstheme="majorBidi"/>
          <w:sz w:val="24"/>
          <w:szCs w:val="24"/>
        </w:rPr>
        <w:t>using wb97xd/6-311++g(</w:t>
      </w:r>
      <w:proofErr w:type="spellStart"/>
      <w:proofErr w:type="gram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proofErr w:type="gramEnd"/>
      <w:r w:rsidRPr="00B61464">
        <w:rPr>
          <w:rFonts w:ascii="Palatino Linotype" w:hAnsi="Palatino Linotype" w:cstheme="majorBidi"/>
          <w:sz w:val="24"/>
          <w:szCs w:val="24"/>
        </w:rPr>
        <w:t>) level of theory from CDFT point of view</w:t>
      </w:r>
      <w:bookmarkEnd w:id="0"/>
      <w:r w:rsidRPr="00B61464">
        <w:rPr>
          <w:rFonts w:ascii="Palatino Linotype" w:hAnsi="Palatino Linotype" w:cstheme="majorBidi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20"/>
        <w:gridCol w:w="785"/>
        <w:gridCol w:w="785"/>
        <w:gridCol w:w="620"/>
        <w:gridCol w:w="785"/>
        <w:gridCol w:w="785"/>
        <w:gridCol w:w="620"/>
        <w:gridCol w:w="942"/>
        <w:gridCol w:w="942"/>
        <w:gridCol w:w="785"/>
        <w:gridCol w:w="785"/>
      </w:tblGrid>
      <w:tr w:rsidR="00AF6891" w:rsidRPr="00B61464" w14:paraId="755738D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206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E16EE" w14:textId="77777777" w:rsidR="00AF6891" w:rsidRPr="00B61464" w:rsidRDefault="00AF6891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proofErr w:type="spellStart"/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Deltarazin</w:t>
            </w:r>
            <w:proofErr w:type="spellEnd"/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(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A5A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58AD" w14:textId="77777777" w:rsidR="00AF6891" w:rsidRPr="00B61464" w:rsidRDefault="00AF6891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hAnsi="Palatino Linotype"/>
                <w:b/>
                <w:bCs/>
              </w:rPr>
              <w:t>Deltaflexin-2 (X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D098" w14:textId="77777777" w:rsidR="00AF6891" w:rsidRPr="00B61464" w:rsidRDefault="00AF6891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XI</w:t>
            </w:r>
          </w:p>
        </w:tc>
      </w:tr>
      <w:tr w:rsidR="00AF6891" w:rsidRPr="00B61464" w14:paraId="79A9980D" w14:textId="77777777" w:rsidTr="00CE28A8">
        <w:trPr>
          <w:trHeight w:val="3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D0A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E296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83DB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B71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1329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DC18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9A7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224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5C0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26F0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El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959E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</w:pPr>
            <w:proofErr w:type="spellStart"/>
            <w:r w:rsidRPr="00B61464">
              <w:rPr>
                <w:rFonts w:ascii="Palatino Linotype" w:eastAsia="Times New Roman" w:hAnsi="Palatino Linotype"/>
                <w:color w:val="000000"/>
                <w:sz w:val="24"/>
                <w:szCs w:val="24"/>
              </w:rPr>
              <w:t>NuP</w:t>
            </w:r>
            <w:proofErr w:type="spellEnd"/>
          </w:p>
        </w:tc>
      </w:tr>
      <w:tr w:rsidR="00AF6891" w:rsidRPr="00B61464" w14:paraId="611D54F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14F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5DD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C7C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227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408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E98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0D1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4EF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817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F96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FD4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23</w:t>
            </w:r>
          </w:p>
        </w:tc>
      </w:tr>
      <w:tr w:rsidR="00AF6891" w:rsidRPr="00B61464" w14:paraId="473E1FC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EB2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824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61C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67B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4E5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596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B17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6B3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660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21E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1CF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87</w:t>
            </w:r>
          </w:p>
        </w:tc>
      </w:tr>
      <w:tr w:rsidR="00AF6891" w:rsidRPr="00B61464" w14:paraId="7686AF7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8B35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4FA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02D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0DA1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9D1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CC9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A097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6B4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E23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97D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00B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1</w:t>
            </w:r>
          </w:p>
        </w:tc>
      </w:tr>
      <w:tr w:rsidR="00AF6891" w:rsidRPr="00B61464" w14:paraId="55D0956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7405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A1E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178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723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44E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563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CA00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A4B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7E0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ECCB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E7F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51</w:t>
            </w:r>
          </w:p>
        </w:tc>
      </w:tr>
      <w:tr w:rsidR="00AF6891" w:rsidRPr="00B61464" w14:paraId="5385815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130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4E3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3BF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2D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5B1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950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54E7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005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6B4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D9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B2B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50</w:t>
            </w:r>
          </w:p>
        </w:tc>
      </w:tr>
      <w:tr w:rsidR="00AF6891" w:rsidRPr="00B61464" w14:paraId="3199449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2AFE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2F2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00E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8E2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98A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B3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A2C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4DD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1F5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4E2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6C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79</w:t>
            </w:r>
          </w:p>
        </w:tc>
      </w:tr>
      <w:tr w:rsidR="00AF6891" w:rsidRPr="00B61464" w14:paraId="004C551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6FE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BD9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830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90E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026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E9E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7E9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012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2C0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FF5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E32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60</w:t>
            </w:r>
          </w:p>
        </w:tc>
      </w:tr>
      <w:tr w:rsidR="00AF6891" w:rsidRPr="00B61464" w14:paraId="5503292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13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568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137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4B4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898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D6A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C43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4B9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0F8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255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C4D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6</w:t>
            </w:r>
          </w:p>
        </w:tc>
      </w:tr>
      <w:tr w:rsidR="00AF6891" w:rsidRPr="00B61464" w14:paraId="7410B1F0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585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2BB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C58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C99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9CF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8EC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F4E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495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E4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153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9D0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4</w:t>
            </w:r>
          </w:p>
        </w:tc>
      </w:tr>
      <w:tr w:rsidR="00AF6891" w:rsidRPr="00B61464" w14:paraId="5E0EDC06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E5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ACA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51F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24E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DBD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38E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AF64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4F0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356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82CB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8AA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6</w:t>
            </w:r>
          </w:p>
        </w:tc>
      </w:tr>
      <w:tr w:rsidR="00AF6891" w:rsidRPr="00B61464" w14:paraId="3DB584A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AF7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478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54C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E91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549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515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7BD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724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C37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C81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04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0</w:t>
            </w:r>
          </w:p>
        </w:tc>
      </w:tr>
      <w:tr w:rsidR="00AF6891" w:rsidRPr="00B61464" w14:paraId="61DCEC2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EC9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D7B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8C3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815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D42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19A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2A4E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ACA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827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F13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7B1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44</w:t>
            </w:r>
          </w:p>
        </w:tc>
      </w:tr>
      <w:tr w:rsidR="00AF6891" w:rsidRPr="00B61464" w14:paraId="55C3BD8B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DEE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F18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BFB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F31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274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712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467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717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755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706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6C9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397</w:t>
            </w:r>
          </w:p>
        </w:tc>
      </w:tr>
      <w:tr w:rsidR="00AF6891" w:rsidRPr="00B61464" w14:paraId="5B6658EC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56A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711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E46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4E75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39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9D7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E4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CD2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2D5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D96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9E0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20</w:t>
            </w:r>
          </w:p>
        </w:tc>
      </w:tr>
      <w:tr w:rsidR="00AF6891" w:rsidRPr="00B61464" w14:paraId="03E4542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4DC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57F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203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4EB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90A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156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1C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44F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B97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10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14B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78</w:t>
            </w:r>
          </w:p>
        </w:tc>
      </w:tr>
      <w:tr w:rsidR="00AF6891" w:rsidRPr="00B61464" w14:paraId="06AE3BC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210E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06B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017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A5B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50D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4A5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92F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355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577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830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03F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34</w:t>
            </w:r>
          </w:p>
        </w:tc>
      </w:tr>
      <w:tr w:rsidR="00AF6891" w:rsidRPr="00B61464" w14:paraId="1AE02F9D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41F1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B60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37E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C4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EC9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6D0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1E9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CB5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801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828B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CAF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237</w:t>
            </w:r>
          </w:p>
        </w:tc>
      </w:tr>
      <w:tr w:rsidR="00AF6891" w:rsidRPr="00B61464" w14:paraId="5F6319B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514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25C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CE4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C14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5C1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FC9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91C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BC6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CDA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2F2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8AF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7</w:t>
            </w:r>
          </w:p>
        </w:tc>
      </w:tr>
      <w:tr w:rsidR="00AF6891" w:rsidRPr="00B61464" w14:paraId="7B2E70C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889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5C5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A05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0E6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D14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33D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9F4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7C8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113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64B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60C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7</w:t>
            </w:r>
          </w:p>
        </w:tc>
      </w:tr>
      <w:tr w:rsidR="00AF6891" w:rsidRPr="00B61464" w14:paraId="2F13F379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953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B38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0E1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BCA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93E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166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4A1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020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CBE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B62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264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3</w:t>
            </w:r>
          </w:p>
        </w:tc>
      </w:tr>
      <w:tr w:rsidR="00AF6891" w:rsidRPr="00B61464" w14:paraId="0F9C8AD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35D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142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0BF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B681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606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650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737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C07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9BB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E40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2E8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</w:tr>
      <w:tr w:rsidR="00AF6891" w:rsidRPr="00B61464" w14:paraId="4D1F499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605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09C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E4A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92B7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4B3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B44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06D7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4F2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7E7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236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F84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2</w:t>
            </w:r>
          </w:p>
        </w:tc>
      </w:tr>
      <w:tr w:rsidR="00AF6891" w:rsidRPr="00B61464" w14:paraId="445B9348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9CC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CC0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B9F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E6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2DF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684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D4B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728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DE3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8B0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30B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</w:tr>
      <w:tr w:rsidR="00AF6891" w:rsidRPr="00B61464" w14:paraId="266C6984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1C15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CD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C12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18E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91E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67A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BE91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62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3BE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43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DAD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</w:tr>
      <w:tr w:rsidR="00AF6891" w:rsidRPr="00B61464" w14:paraId="08523EEA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B1E4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2F80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19C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4CFE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8F7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280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F6F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ABA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603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E8F1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24C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4</w:t>
            </w:r>
          </w:p>
        </w:tc>
      </w:tr>
      <w:tr w:rsidR="00AF6891" w:rsidRPr="00B61464" w14:paraId="50F7CE42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4F34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6093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A35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4CC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022E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70E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581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1BB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C9A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A52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731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31</w:t>
            </w:r>
          </w:p>
        </w:tc>
      </w:tr>
      <w:tr w:rsidR="00AF6891" w:rsidRPr="00B61464" w14:paraId="39647C85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ADD1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FDBA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710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1D0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005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FA0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BD4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30D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8EB5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C2B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F3C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9</w:t>
            </w:r>
          </w:p>
        </w:tc>
      </w:tr>
      <w:tr w:rsidR="00AF6891" w:rsidRPr="00B61464" w14:paraId="3BFB9DD1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DDB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C3A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9A4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BA5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4A9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321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53E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O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62D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D7B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E90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C80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1</w:t>
            </w:r>
          </w:p>
        </w:tc>
      </w:tr>
      <w:tr w:rsidR="00AF6891" w:rsidRPr="00B61464" w14:paraId="1BF359F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3CA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E74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1D49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A48B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947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2FA3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3F9B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EA6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9476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564C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7CD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</w:tr>
      <w:tr w:rsidR="00AF6891" w:rsidRPr="00B61464" w14:paraId="21EB787F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3D1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70B4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589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A9B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C96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A060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7DE8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1102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70DE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0EF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B1B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  <w:tr w:rsidR="00AF6891" w:rsidRPr="00B61464" w14:paraId="1B61D35E" w14:textId="77777777" w:rsidTr="00CE28A8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70C2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AD67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039D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648C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FF69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53F6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BEB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C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1F3F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6B68" w14:textId="77777777" w:rsidR="00AF6891" w:rsidRPr="00B61464" w:rsidRDefault="00AF6891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657A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B3FD" w14:textId="77777777" w:rsidR="00AF6891" w:rsidRPr="00B61464" w:rsidRDefault="00AF6891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</w:rPr>
              <w:t> </w:t>
            </w:r>
          </w:p>
        </w:tc>
      </w:tr>
    </w:tbl>
    <w:p w14:paraId="12F68AB4" w14:textId="77777777" w:rsidR="00AF6891" w:rsidRPr="00B61464" w:rsidRDefault="00AF6891" w:rsidP="00AF6891">
      <w:pPr>
        <w:spacing w:after="0" w:line="240" w:lineRule="auto"/>
        <w:rPr>
          <w:rFonts w:ascii="Palatino Linotype" w:eastAsia="Times New Roman" w:hAnsi="Palatino Linotype"/>
          <w:i/>
          <w:sz w:val="24"/>
          <w:szCs w:val="24"/>
        </w:rPr>
      </w:pPr>
    </w:p>
    <w:p w14:paraId="1733CECB" w14:textId="77777777" w:rsidR="00AF6891" w:rsidRPr="00B61464" w:rsidRDefault="00AF6891" w:rsidP="00AF6891">
      <w:pPr>
        <w:spacing w:after="0" w:line="240" w:lineRule="auto"/>
        <w:rPr>
          <w:rFonts w:ascii="Palatino Linotype" w:hAnsi="Palatino Linotype"/>
          <w:b/>
          <w:sz w:val="24"/>
          <w:szCs w:val="24"/>
        </w:rPr>
      </w:pPr>
      <w:r w:rsidRPr="00B61464">
        <w:rPr>
          <w:rFonts w:ascii="Palatino Linotype" w:eastAsia="Times New Roman" w:hAnsi="Palatino Linotype"/>
          <w:i/>
          <w:sz w:val="24"/>
          <w:szCs w:val="24"/>
        </w:rPr>
        <w:t xml:space="preserve">Values are mean ± SD triplicate </w:t>
      </w:r>
      <w:proofErr w:type="gramStart"/>
      <w:r w:rsidRPr="00B61464">
        <w:rPr>
          <w:rFonts w:ascii="Palatino Linotype" w:eastAsia="Times New Roman" w:hAnsi="Palatino Linotype"/>
          <w:i/>
          <w:sz w:val="24"/>
          <w:szCs w:val="24"/>
        </w:rPr>
        <w:t>assays</w:t>
      </w:r>
      <w:bookmarkStart w:id="1" w:name="_Hlk118262510"/>
      <w:proofErr w:type="gramEnd"/>
    </w:p>
    <w:bookmarkEnd w:id="1"/>
    <w:p w14:paraId="744EBCC6" w14:textId="1CB8AAE1" w:rsidR="00413A1C" w:rsidRPr="00AF6891" w:rsidRDefault="00413A1C" w:rsidP="00AF6891">
      <w:pPr>
        <w:spacing w:after="0" w:line="240" w:lineRule="auto"/>
        <w:rPr>
          <w:rFonts w:ascii="Palatino Linotype" w:hAnsi="Palatino Linotype" w:cstheme="majorBidi"/>
          <w:sz w:val="24"/>
          <w:szCs w:val="24"/>
        </w:rPr>
      </w:pPr>
    </w:p>
    <w:p w14:paraId="6282B2F7" w14:textId="77777777" w:rsidR="00283508" w:rsidRPr="00413A1C" w:rsidRDefault="00283508" w:rsidP="00413A1C"/>
    <w:sectPr w:rsidR="00283508" w:rsidRPr="00413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114765"/>
    <w:rsid w:val="00283508"/>
    <w:rsid w:val="00413A1C"/>
    <w:rsid w:val="00A118B8"/>
    <w:rsid w:val="00A77944"/>
    <w:rsid w:val="00AF6891"/>
    <w:rsid w:val="00BF5C2A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32:00Z</dcterms:created>
  <dcterms:modified xsi:type="dcterms:W3CDTF">2024-02-28T16:32:00Z</dcterms:modified>
</cp:coreProperties>
</file>